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87B9D" w14:textId="30736E92" w:rsidR="00821997" w:rsidRPr="00821997" w:rsidRDefault="00BC3F42" w:rsidP="00821997">
      <w:pPr>
        <w:pStyle w:val="NormalWeb"/>
        <w:spacing w:after="0" w:afterAutospacing="0" w:line="221" w:lineRule="atLeast"/>
        <w:rPr>
          <w:sz w:val="18"/>
          <w:szCs w:val="18"/>
        </w:rPr>
      </w:pPr>
      <w:r w:rsidRPr="00821997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 xml:space="preserve">Supplementary </w:t>
      </w:r>
      <w:r w:rsidR="00821997" w:rsidRPr="00821997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>T</w:t>
      </w:r>
      <w:r w:rsidRPr="00821997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 xml:space="preserve">able 6: </w:t>
      </w:r>
      <w:r w:rsidR="00821997" w:rsidRPr="00821997">
        <w:rPr>
          <w:sz w:val="18"/>
          <w:szCs w:val="18"/>
        </w:rPr>
        <w:t>Detailed information for the complete phage genomes annotated in SDSE genomes.</w:t>
      </w:r>
    </w:p>
    <w:tbl>
      <w:tblPr>
        <w:tblStyle w:val="GridTable5Dark"/>
        <w:tblW w:w="0" w:type="auto"/>
        <w:tblLook w:val="04A0" w:firstRow="1" w:lastRow="0" w:firstColumn="1" w:lastColumn="0" w:noHBand="0" w:noVBand="1"/>
      </w:tblPr>
      <w:tblGrid>
        <w:gridCol w:w="1853"/>
        <w:gridCol w:w="2718"/>
        <w:gridCol w:w="1314"/>
        <w:gridCol w:w="1048"/>
        <w:gridCol w:w="1297"/>
        <w:gridCol w:w="4720"/>
      </w:tblGrid>
      <w:tr w:rsidR="00AD0870" w:rsidRPr="002A537C" w14:paraId="0C21C1BE" w14:textId="77777777" w:rsidTr="00B520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937C52F" w14:textId="59B7E574" w:rsidR="00AD0870" w:rsidRPr="00AD0870" w:rsidRDefault="00BC3F42" w:rsidP="002A53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proofErr w:type="gramStart"/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AD0870" w:rsidRPr="00AD0870">
              <w:rPr>
                <w:rFonts w:ascii="Times New Roman" w:eastAsia="Times New Roman" w:hAnsi="Times New Roman" w:cs="Times New Roman"/>
                <w:sz w:val="16"/>
                <w:szCs w:val="16"/>
              </w:rPr>
              <w:t>Host</w:t>
            </w:r>
            <w:proofErr w:type="gramEnd"/>
            <w:r w:rsidR="00AD0870" w:rsidRPr="00AD087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AD0870">
              <w:rPr>
                <w:rFonts w:ascii="Times New Roman" w:eastAsia="Times New Roman" w:hAnsi="Times New Roman" w:cs="Times New Roman"/>
                <w:sz w:val="16"/>
                <w:szCs w:val="16"/>
              </w:rPr>
              <w:t>Strain</w:t>
            </w:r>
          </w:p>
        </w:tc>
        <w:tc>
          <w:tcPr>
            <w:tcW w:w="0" w:type="auto"/>
            <w:noWrap/>
            <w:vAlign w:val="center"/>
            <w:hideMark/>
          </w:tcPr>
          <w:p w14:paraId="4B94850C" w14:textId="77777777" w:rsidR="00AD0870" w:rsidRPr="002A537C" w:rsidRDefault="00AD0870" w:rsidP="002A53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sz w:val="16"/>
                <w:szCs w:val="16"/>
              </w:rPr>
              <w:t>Genome Name</w:t>
            </w:r>
          </w:p>
        </w:tc>
        <w:tc>
          <w:tcPr>
            <w:tcW w:w="0" w:type="auto"/>
            <w:noWrap/>
            <w:vAlign w:val="center"/>
            <w:hideMark/>
          </w:tcPr>
          <w:p w14:paraId="1BC1098F" w14:textId="77777777" w:rsidR="00AD0870" w:rsidRPr="002A537C" w:rsidRDefault="00AD0870" w:rsidP="002A53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sz w:val="16"/>
                <w:szCs w:val="16"/>
              </w:rPr>
              <w:t>Genome Length</w:t>
            </w:r>
          </w:p>
        </w:tc>
        <w:tc>
          <w:tcPr>
            <w:tcW w:w="0" w:type="auto"/>
            <w:noWrap/>
            <w:vAlign w:val="center"/>
            <w:hideMark/>
          </w:tcPr>
          <w:p w14:paraId="57987183" w14:textId="77777777" w:rsidR="00AD0870" w:rsidRPr="002A537C" w:rsidRDefault="00AD0870" w:rsidP="002A53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sz w:val="16"/>
                <w:szCs w:val="16"/>
              </w:rPr>
              <w:t>GC Content</w:t>
            </w:r>
          </w:p>
        </w:tc>
        <w:tc>
          <w:tcPr>
            <w:tcW w:w="0" w:type="auto"/>
            <w:noWrap/>
            <w:vAlign w:val="center"/>
            <w:hideMark/>
          </w:tcPr>
          <w:p w14:paraId="0E47A222" w14:textId="77777777" w:rsidR="00AD0870" w:rsidRPr="002A537C" w:rsidRDefault="00AD0870" w:rsidP="002A53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sz w:val="16"/>
                <w:szCs w:val="16"/>
              </w:rPr>
              <w:t>Consensus CDS</w:t>
            </w:r>
          </w:p>
        </w:tc>
        <w:tc>
          <w:tcPr>
            <w:tcW w:w="0" w:type="auto"/>
            <w:noWrap/>
            <w:vAlign w:val="center"/>
            <w:hideMark/>
          </w:tcPr>
          <w:p w14:paraId="6D23A946" w14:textId="77777777" w:rsidR="00AD0870" w:rsidRPr="002A537C" w:rsidRDefault="00AD0870" w:rsidP="002A53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sz w:val="16"/>
                <w:szCs w:val="16"/>
              </w:rPr>
              <w:t>Best Hit of Blast</w:t>
            </w:r>
          </w:p>
        </w:tc>
      </w:tr>
      <w:tr w:rsidR="00AD0870" w:rsidRPr="002A537C" w14:paraId="479CAACD" w14:textId="77777777" w:rsidTr="00AD0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6DF8212" w14:textId="77777777" w:rsidR="00AD0870" w:rsidRPr="00AD0870" w:rsidRDefault="00AD0870" w:rsidP="002A53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0870">
              <w:rPr>
                <w:rFonts w:ascii="Times New Roman" w:eastAsia="Times New Roman" w:hAnsi="Times New Roman" w:cs="Times New Roman"/>
                <w:sz w:val="16"/>
                <w:szCs w:val="16"/>
              </w:rPr>
              <w:t>SDSE AC-2713</w:t>
            </w:r>
          </w:p>
        </w:tc>
        <w:tc>
          <w:tcPr>
            <w:tcW w:w="0" w:type="auto"/>
            <w:noWrap/>
            <w:vAlign w:val="center"/>
            <w:hideMark/>
          </w:tcPr>
          <w:p w14:paraId="478DAFC0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ptococcus phage Javan122</w:t>
            </w:r>
          </w:p>
        </w:tc>
        <w:tc>
          <w:tcPr>
            <w:tcW w:w="0" w:type="auto"/>
            <w:noWrap/>
            <w:vAlign w:val="center"/>
            <w:hideMark/>
          </w:tcPr>
          <w:p w14:paraId="219C2FF8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241</w:t>
            </w:r>
          </w:p>
        </w:tc>
        <w:tc>
          <w:tcPr>
            <w:tcW w:w="0" w:type="auto"/>
            <w:noWrap/>
            <w:vAlign w:val="center"/>
            <w:hideMark/>
          </w:tcPr>
          <w:p w14:paraId="7FE9010D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79152</w:t>
            </w:r>
          </w:p>
        </w:tc>
        <w:tc>
          <w:tcPr>
            <w:tcW w:w="0" w:type="auto"/>
            <w:noWrap/>
            <w:vAlign w:val="center"/>
            <w:hideMark/>
          </w:tcPr>
          <w:p w14:paraId="28DA4643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58C6399A" w14:textId="511C9775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nine-specific methyltransferase; DNA helicase, phage-associated; DNA primase, phage associated; DNA-cytosine methyltransferase; phage encoded DNA polymerase I; Holin; Phage capsid and scaffold; Phage endonuclease; Phage endopeptidase; Phage integrase; Phage major capsid protein; Phage portal protein; Phage protein, contains HNH endonuclease motif; Phage tail length tape-measure protein T; Phage tail tube protein; Phage terminase, large subunit; Phage terminase, small subunit; Phage-associated cell wall hydrolase; Prophage Clp protease-like prote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age pi2 protein 37; prophage pi2 protein 38; S-adenosylmethionine synthetase (3), Site-specific recombinase; hypothetical protein (21); phage protein (6)</w:t>
            </w:r>
          </w:p>
        </w:tc>
      </w:tr>
      <w:tr w:rsidR="00AD0870" w:rsidRPr="002A537C" w14:paraId="2CE23318" w14:textId="77777777" w:rsidTr="00B52082">
        <w:trPr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C6403FE" w14:textId="77777777" w:rsidR="00AD0870" w:rsidRPr="00AD0870" w:rsidRDefault="00AD0870" w:rsidP="002A53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0870">
              <w:rPr>
                <w:rFonts w:ascii="Times New Roman" w:eastAsia="Times New Roman" w:hAnsi="Times New Roman" w:cs="Times New Roman"/>
                <w:sz w:val="16"/>
                <w:szCs w:val="16"/>
              </w:rPr>
              <w:t>SDSE AC-2713</w:t>
            </w:r>
          </w:p>
        </w:tc>
        <w:tc>
          <w:tcPr>
            <w:tcW w:w="0" w:type="auto"/>
            <w:noWrap/>
            <w:vAlign w:val="center"/>
            <w:hideMark/>
          </w:tcPr>
          <w:p w14:paraId="13F9F73A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ptococcus phage Javan123</w:t>
            </w:r>
          </w:p>
        </w:tc>
        <w:tc>
          <w:tcPr>
            <w:tcW w:w="0" w:type="auto"/>
            <w:noWrap/>
            <w:vAlign w:val="center"/>
            <w:hideMark/>
          </w:tcPr>
          <w:p w14:paraId="778E1846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428</w:t>
            </w:r>
          </w:p>
        </w:tc>
        <w:tc>
          <w:tcPr>
            <w:tcW w:w="0" w:type="auto"/>
            <w:noWrap/>
            <w:vAlign w:val="center"/>
            <w:hideMark/>
          </w:tcPr>
          <w:p w14:paraId="21463C14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589184</w:t>
            </w:r>
          </w:p>
        </w:tc>
        <w:tc>
          <w:tcPr>
            <w:tcW w:w="0" w:type="auto"/>
            <w:noWrap/>
            <w:vAlign w:val="center"/>
            <w:hideMark/>
          </w:tcPr>
          <w:p w14:paraId="1E7B8E7B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0515B58A" w14:textId="3DF2BC3D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nine-specific methyltransferase; conserved hypothetical protein; DNA helicase (EC 3.6.4.12), phage-associated; DNA primase, phage associated; DNA-cytosine methyltransferase; FIG006036: phage encoded DNA polymerase I; Holin; Phage endonuclease; Phage head, head-tail preconnector protease C; Phage integrase; Phage major capsid protein; Phage portal protein; Phage tail length tape-measure protein T (2); Phage tail tube protein; Phage terminase, large subunit; Phage terminase, small subunit; Phage-associated cell wall hydrolase; hypothetical protein (19); phage protein (8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lasmid stabilization system antitoxin protein; Plasmid stabilization system toxin protein   </w:t>
            </w:r>
          </w:p>
        </w:tc>
      </w:tr>
      <w:tr w:rsidR="00AD0870" w:rsidRPr="002A537C" w14:paraId="19EDE6F7" w14:textId="77777777" w:rsidTr="00B52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9D5E54E" w14:textId="77777777" w:rsidR="00AD0870" w:rsidRPr="00AD0870" w:rsidRDefault="00AD0870" w:rsidP="002A53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0870">
              <w:rPr>
                <w:rFonts w:ascii="Times New Roman" w:eastAsia="Times New Roman" w:hAnsi="Times New Roman" w:cs="Times New Roman"/>
                <w:sz w:val="16"/>
                <w:szCs w:val="16"/>
              </w:rPr>
              <w:t>SDSE NS3396</w:t>
            </w:r>
          </w:p>
        </w:tc>
        <w:tc>
          <w:tcPr>
            <w:tcW w:w="0" w:type="auto"/>
            <w:noWrap/>
            <w:vAlign w:val="center"/>
            <w:hideMark/>
          </w:tcPr>
          <w:p w14:paraId="0DCAB555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" w:name="_Hlk60921144"/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ptococcus phage phi3396</w:t>
            </w:r>
            <w:bookmarkEnd w:id="1"/>
          </w:p>
        </w:tc>
        <w:tc>
          <w:tcPr>
            <w:tcW w:w="0" w:type="auto"/>
            <w:noWrap/>
            <w:vAlign w:val="center"/>
            <w:hideMark/>
          </w:tcPr>
          <w:p w14:paraId="349B491C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528</w:t>
            </w:r>
          </w:p>
        </w:tc>
        <w:tc>
          <w:tcPr>
            <w:tcW w:w="0" w:type="auto"/>
            <w:noWrap/>
            <w:vAlign w:val="center"/>
            <w:hideMark/>
          </w:tcPr>
          <w:p w14:paraId="445078BC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48183</w:t>
            </w:r>
          </w:p>
        </w:tc>
        <w:tc>
          <w:tcPr>
            <w:tcW w:w="0" w:type="auto"/>
            <w:noWrap/>
            <w:vAlign w:val="center"/>
            <w:hideMark/>
          </w:tcPr>
          <w:p w14:paraId="5E349BA9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14:paraId="23449AA8" w14:textId="2543C524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denine-specific methyltransferase; Hyaluronate lyase (phage associated); Paratox; </w:t>
            </w:r>
            <w:bookmarkStart w:id="2" w:name="_Hlk60921114"/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hogenicity island SaPIn2</w:t>
            </w:r>
            <w:bookmarkEnd w:id="2"/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Phage antirepressor protein; Phage baseplate; Phage DNA replication protein O; Phage endopeptidase</w:t>
            </w:r>
            <w:r w:rsidR="008261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e essential recombination function protein, Erf; Phage head, head-tail preconnector protease C; Phage holin; Phage hyaluronidase; Phage integrase; Phage integrase: site-specific recombin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e major capsid protein; Phage major tail protein; Phage peptidoglycan hydrolase; Phage portal protein; Phage repressor (2); Phage tail; Phage tail length tape-measure protein 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e terminase, large subunit; Phage terminase, small subunit; Phage-associated homing endonuclease; putative protein; Transcriptional regulator, hypothetical protein (21), phage protein (24).</w:t>
            </w:r>
          </w:p>
        </w:tc>
      </w:tr>
      <w:tr w:rsidR="00AD0870" w:rsidRPr="002A537C" w14:paraId="551DBE5B" w14:textId="77777777" w:rsidTr="00B52082">
        <w:trPr>
          <w:trHeight w:val="1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80DBB18" w14:textId="77777777" w:rsidR="00AD0870" w:rsidRPr="00AD0870" w:rsidRDefault="00AD0870" w:rsidP="002A53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0870">
              <w:rPr>
                <w:rFonts w:ascii="Times New Roman" w:eastAsia="Times New Roman" w:hAnsi="Times New Roman" w:cs="Times New Roman"/>
                <w:sz w:val="16"/>
                <w:szCs w:val="16"/>
              </w:rPr>
              <w:t>SDSE strain ASDSE_99</w:t>
            </w:r>
          </w:p>
        </w:tc>
        <w:tc>
          <w:tcPr>
            <w:tcW w:w="0" w:type="auto"/>
            <w:noWrap/>
            <w:vAlign w:val="center"/>
            <w:hideMark/>
          </w:tcPr>
          <w:p w14:paraId="41CF6F7F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ptococcus phage Javan117</w:t>
            </w:r>
          </w:p>
        </w:tc>
        <w:tc>
          <w:tcPr>
            <w:tcW w:w="0" w:type="auto"/>
            <w:noWrap/>
            <w:vAlign w:val="center"/>
            <w:hideMark/>
          </w:tcPr>
          <w:p w14:paraId="4DF524A4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234</w:t>
            </w:r>
          </w:p>
        </w:tc>
        <w:tc>
          <w:tcPr>
            <w:tcW w:w="0" w:type="auto"/>
            <w:noWrap/>
            <w:vAlign w:val="center"/>
            <w:hideMark/>
          </w:tcPr>
          <w:p w14:paraId="508B88AF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744198</w:t>
            </w:r>
          </w:p>
        </w:tc>
        <w:tc>
          <w:tcPr>
            <w:tcW w:w="0" w:type="auto"/>
            <w:noWrap/>
            <w:vAlign w:val="center"/>
            <w:hideMark/>
          </w:tcPr>
          <w:p w14:paraId="14078B00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vAlign w:val="center"/>
            <w:hideMark/>
          </w:tcPr>
          <w:p w14:paraId="006C4849" w14:textId="05486B1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-like repressor, phage associated; DNA modification methylase; DNA replication protein DnaD; DNA-cytosine methyltransferase; Phage capsid and scaffold; Phage capsid prote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e holin; Phage integrase; Phage portal; Phage replication protein; Phage tail length tape-measure protein T; Phage-associated cell wall hydrol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tein gp30; putative minor structural protein; Recombinational DNA repair protein </w:t>
            </w:r>
            <w:proofErr w:type="spellStart"/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T</w:t>
            </w:r>
            <w:proofErr w:type="spellEnd"/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prophage associated); terminase, large subunit,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utativ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al regulator; Type II, 5-methyl-cytosine DNA methyltransferase; Type II, 5-methyl-cytosine DNA methyltransferase; hypothetical protein (34); phage protein (21)</w:t>
            </w:r>
          </w:p>
        </w:tc>
      </w:tr>
      <w:tr w:rsidR="00AD0870" w:rsidRPr="002A537C" w14:paraId="2A8D6777" w14:textId="77777777" w:rsidTr="00B52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206BE73" w14:textId="77777777" w:rsidR="00AD0870" w:rsidRPr="00AD0870" w:rsidRDefault="00AD0870" w:rsidP="002A53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087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DSE UT_4231_KK</w:t>
            </w:r>
          </w:p>
        </w:tc>
        <w:tc>
          <w:tcPr>
            <w:tcW w:w="0" w:type="auto"/>
            <w:noWrap/>
            <w:vAlign w:val="center"/>
            <w:hideMark/>
          </w:tcPr>
          <w:p w14:paraId="07C536E5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3" w:name="_Hlk60922122"/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ptococcus phage Javan161</w:t>
            </w:r>
            <w:bookmarkEnd w:id="3"/>
          </w:p>
        </w:tc>
        <w:tc>
          <w:tcPr>
            <w:tcW w:w="0" w:type="auto"/>
            <w:noWrap/>
            <w:vAlign w:val="center"/>
            <w:hideMark/>
          </w:tcPr>
          <w:p w14:paraId="33D79F12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720</w:t>
            </w:r>
          </w:p>
        </w:tc>
        <w:tc>
          <w:tcPr>
            <w:tcW w:w="0" w:type="auto"/>
            <w:noWrap/>
            <w:vAlign w:val="center"/>
            <w:hideMark/>
          </w:tcPr>
          <w:p w14:paraId="71FE51FF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81086</w:t>
            </w:r>
          </w:p>
        </w:tc>
        <w:tc>
          <w:tcPr>
            <w:tcW w:w="0" w:type="auto"/>
            <w:noWrap/>
            <w:vAlign w:val="center"/>
            <w:hideMark/>
          </w:tcPr>
          <w:p w14:paraId="449CA962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491AF748" w14:textId="1F67451F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ortive infection bacteriophage resistance protein; Adenine-specific methyltransferase; Bacteriophage replicative DNA helicase, rep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ophage resolvase; DNA helicase, phage associated; Type III restriction enzyme; Hyaluronate lyase (phage associated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tox; Phage capsid protein; Phage DNA packaging protein (ACLAME 138); Phage endonuclease; Phage endopeptid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e holin; Phage hyaluronidase; Phage integrase, site-specific tyrosine recombinase; Phage major tail prote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e peptidoglycan hydrolase; Phage portal protein; Phage tail length tape-measure protein 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hage terminase, large subunit; Phage terminase, small subunit; Pleiotropic regulator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polysaccharide synthesis</w:t>
            </w:r>
            <w:bookmarkStart w:id="4" w:name="_Hlk60921903"/>
            <w:r w:rsidR="00B21E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etence and biofilm formation Ftr</w:t>
            </w:r>
            <w:bookmarkEnd w:id="4"/>
            <w:r w:rsidR="00B21E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RE family</w:t>
            </w:r>
            <w:r w:rsidR="00B21E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age Clp protease-like protein; Streptococcal extracellular nuclease 3 Mitogenic factor 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ypothetical protein (29); phage protein (23). </w:t>
            </w:r>
          </w:p>
        </w:tc>
      </w:tr>
      <w:tr w:rsidR="00AD0870" w:rsidRPr="002A537C" w14:paraId="100983D8" w14:textId="77777777" w:rsidTr="00B52082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64C23BC" w14:textId="77777777" w:rsidR="00AD0870" w:rsidRPr="00AD0870" w:rsidRDefault="00AD0870" w:rsidP="002A53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0870">
              <w:rPr>
                <w:rFonts w:ascii="Times New Roman" w:eastAsia="Times New Roman" w:hAnsi="Times New Roman" w:cs="Times New Roman"/>
                <w:sz w:val="16"/>
                <w:szCs w:val="16"/>
              </w:rPr>
              <w:t>SDSE UT_4231_KK</w:t>
            </w:r>
          </w:p>
        </w:tc>
        <w:tc>
          <w:tcPr>
            <w:tcW w:w="0" w:type="auto"/>
            <w:noWrap/>
            <w:vAlign w:val="center"/>
            <w:hideMark/>
          </w:tcPr>
          <w:p w14:paraId="5203B57E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ptococcus satellite phage Javan162</w:t>
            </w:r>
          </w:p>
        </w:tc>
        <w:tc>
          <w:tcPr>
            <w:tcW w:w="0" w:type="auto"/>
            <w:noWrap/>
            <w:vAlign w:val="center"/>
            <w:hideMark/>
          </w:tcPr>
          <w:p w14:paraId="73568693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38</w:t>
            </w:r>
          </w:p>
        </w:tc>
        <w:tc>
          <w:tcPr>
            <w:tcW w:w="0" w:type="auto"/>
            <w:noWrap/>
            <w:vAlign w:val="center"/>
            <w:hideMark/>
          </w:tcPr>
          <w:p w14:paraId="5975B381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392803</w:t>
            </w:r>
          </w:p>
        </w:tc>
        <w:tc>
          <w:tcPr>
            <w:tcW w:w="0" w:type="auto"/>
            <w:noWrap/>
            <w:vAlign w:val="center"/>
            <w:hideMark/>
          </w:tcPr>
          <w:p w14:paraId="137450AE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7047DD81" w14:textId="7D14CC45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-like repressor, phage associated; DNA integration/recombination/invertion protein; DNA primase, phage associated; kilA protein, putative phage-related DNA binding prote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e antirepressor protein; Phage encod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al regulator, ArpU family; Putative DNA-binding protein in cluster with Type I restriction-modification syste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protein (27); phage protein (5)</w:t>
            </w:r>
          </w:p>
        </w:tc>
      </w:tr>
      <w:tr w:rsidR="00AD0870" w:rsidRPr="002A537C" w14:paraId="0EB26EB1" w14:textId="77777777" w:rsidTr="00B52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6814F5D" w14:textId="77777777" w:rsidR="00AD0870" w:rsidRPr="00AD0870" w:rsidRDefault="00AD0870" w:rsidP="002A53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5" w:name="_Hlk60920410"/>
            <w:r w:rsidRPr="00AD0870">
              <w:rPr>
                <w:rFonts w:ascii="Times New Roman" w:eastAsia="Times New Roman" w:hAnsi="Times New Roman" w:cs="Times New Roman"/>
                <w:sz w:val="16"/>
                <w:szCs w:val="16"/>
              </w:rPr>
              <w:t>SDSE UT_4242_AB</w:t>
            </w:r>
            <w:bookmarkEnd w:id="5"/>
          </w:p>
        </w:tc>
        <w:tc>
          <w:tcPr>
            <w:tcW w:w="0" w:type="auto"/>
            <w:noWrap/>
            <w:vAlign w:val="center"/>
            <w:hideMark/>
          </w:tcPr>
          <w:p w14:paraId="29CE5CDB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ptococcus phage Javan163</w:t>
            </w:r>
          </w:p>
        </w:tc>
        <w:tc>
          <w:tcPr>
            <w:tcW w:w="0" w:type="auto"/>
            <w:noWrap/>
            <w:vAlign w:val="center"/>
            <w:hideMark/>
          </w:tcPr>
          <w:p w14:paraId="6CCD0EA1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438</w:t>
            </w:r>
          </w:p>
        </w:tc>
        <w:tc>
          <w:tcPr>
            <w:tcW w:w="0" w:type="auto"/>
            <w:noWrap/>
            <w:vAlign w:val="center"/>
            <w:hideMark/>
          </w:tcPr>
          <w:p w14:paraId="11B724DC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789307</w:t>
            </w:r>
          </w:p>
        </w:tc>
        <w:tc>
          <w:tcPr>
            <w:tcW w:w="0" w:type="auto"/>
            <w:noWrap/>
            <w:vAlign w:val="center"/>
            <w:hideMark/>
          </w:tcPr>
          <w:p w14:paraId="3A0DD4D4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3FAA98BD" w14:textId="145DA713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helicase (phage-associated), DNA modification methyltransferase (2); DNA polymerase (phage-associated); DNA primase (phage associated); Hyaluronate lyase (phage associated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grase; Phage capsid and scaffold; Phage endopeptidase; Phage hyaluronidase; Phage lysin; Phage major capsid protein; Phage port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e tail length tape-measure protein T; Phage terminase, large subunit; Phage terminase, small subunit; Phage transcriptional activato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e transcriptional regulator; Streptodornase D; hypothetical protein (9); Phage protein (32)</w:t>
            </w:r>
          </w:p>
        </w:tc>
      </w:tr>
      <w:tr w:rsidR="00AD0870" w:rsidRPr="002A537C" w14:paraId="5B485056" w14:textId="77777777" w:rsidTr="00B52082">
        <w:trPr>
          <w:trHeight w:val="1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5003682" w14:textId="77777777" w:rsidR="00AD0870" w:rsidRPr="00AD0870" w:rsidRDefault="00AD0870" w:rsidP="002A53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6" w:name="_Hlk60920433"/>
            <w:r w:rsidRPr="00AD0870">
              <w:rPr>
                <w:rFonts w:ascii="Times New Roman" w:eastAsia="Times New Roman" w:hAnsi="Times New Roman" w:cs="Times New Roman"/>
                <w:sz w:val="16"/>
                <w:szCs w:val="16"/>
              </w:rPr>
              <w:t>SDSE UT_4966_RC</w:t>
            </w:r>
            <w:bookmarkEnd w:id="6"/>
          </w:p>
        </w:tc>
        <w:tc>
          <w:tcPr>
            <w:tcW w:w="0" w:type="auto"/>
            <w:noWrap/>
            <w:vAlign w:val="center"/>
            <w:hideMark/>
          </w:tcPr>
          <w:p w14:paraId="1437CDC1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ptococcus phage Javan164</w:t>
            </w:r>
          </w:p>
        </w:tc>
        <w:tc>
          <w:tcPr>
            <w:tcW w:w="0" w:type="auto"/>
            <w:noWrap/>
            <w:vAlign w:val="center"/>
            <w:hideMark/>
          </w:tcPr>
          <w:p w14:paraId="3BDD2541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145</w:t>
            </w:r>
          </w:p>
        </w:tc>
        <w:tc>
          <w:tcPr>
            <w:tcW w:w="0" w:type="auto"/>
            <w:noWrap/>
            <w:vAlign w:val="center"/>
            <w:hideMark/>
          </w:tcPr>
          <w:p w14:paraId="2DEAF4AC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493607</w:t>
            </w:r>
          </w:p>
        </w:tc>
        <w:tc>
          <w:tcPr>
            <w:tcW w:w="0" w:type="auto"/>
            <w:noWrap/>
            <w:vAlign w:val="center"/>
            <w:hideMark/>
          </w:tcPr>
          <w:p w14:paraId="29B93DF5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428AA0D1" w14:textId="05894B0D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served hypothetical protein - phage associated; Hyaluronate lyase (phage associated); Paratox; Phage antirepressor protein; Phage baseplate; Phage DNA replication protein O; Phage DNA-binding protein; Phage endonuclease / Phage holin (ACLAME 9); Phage endopeptidase; Phage head, head-tail preconnector protease C; Phage holin (2); Phage hyaluronidase; Phage integrase (2); Phage integrase: site-specific recombinase; Phage major capsid prote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hage major tail protein; Phage peptidoglycan hydrolase; Phage portal protein; Phage protein (ACLAME 893); Phage tail; Phage tail length tape-measure protein T; Phage terminase, large subunit; Phage terminase, small subunit; Phage-associated homing endonuclease (2); Predicted transcriptional regulator; Single-stranded DNA-binding protein; </w:t>
            </w:r>
            <w:bookmarkStart w:id="7" w:name="_Hlk60920184"/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ptodornase D</w:t>
            </w:r>
            <w:bookmarkEnd w:id="7"/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hypothetical protein (21); phage protein (17)</w:t>
            </w:r>
          </w:p>
        </w:tc>
      </w:tr>
      <w:tr w:rsidR="00AD0870" w:rsidRPr="002A537C" w14:paraId="1837AC1C" w14:textId="77777777" w:rsidTr="00B52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38AF919" w14:textId="77777777" w:rsidR="00AD0870" w:rsidRPr="00AD0870" w:rsidRDefault="00AD0870" w:rsidP="002A53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087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DSE UT_4966_RC</w:t>
            </w:r>
          </w:p>
        </w:tc>
        <w:tc>
          <w:tcPr>
            <w:tcW w:w="0" w:type="auto"/>
            <w:noWrap/>
            <w:vAlign w:val="center"/>
            <w:hideMark/>
          </w:tcPr>
          <w:p w14:paraId="0582F2CD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ptococcus satellite phage Javan165</w:t>
            </w:r>
          </w:p>
        </w:tc>
        <w:tc>
          <w:tcPr>
            <w:tcW w:w="0" w:type="auto"/>
            <w:noWrap/>
            <w:vAlign w:val="center"/>
            <w:hideMark/>
          </w:tcPr>
          <w:p w14:paraId="0BA96599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18</w:t>
            </w:r>
          </w:p>
        </w:tc>
        <w:tc>
          <w:tcPr>
            <w:tcW w:w="0" w:type="auto"/>
            <w:noWrap/>
            <w:vAlign w:val="center"/>
            <w:hideMark/>
          </w:tcPr>
          <w:p w14:paraId="7CAB57F1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668507</w:t>
            </w:r>
          </w:p>
        </w:tc>
        <w:tc>
          <w:tcPr>
            <w:tcW w:w="0" w:type="auto"/>
            <w:noWrap/>
            <w:vAlign w:val="center"/>
            <w:hideMark/>
          </w:tcPr>
          <w:p w14:paraId="5459AEF5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0F99BEC1" w14:textId="4392259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integration/recombination/invertion protein (2); DNA primase, phage associated; Phage antirepressor protein; Phage encoded transcriptional regulator, ArpU family; Predicted transcriptional regulator; Putative DNA-binding protein in cluster with Type I restriction-modification system; hypothetical protein (27); Phage protein (4)</w:t>
            </w:r>
          </w:p>
        </w:tc>
      </w:tr>
      <w:tr w:rsidR="00AD0870" w:rsidRPr="002A537C" w14:paraId="456B0948" w14:textId="77777777" w:rsidTr="00B52082">
        <w:trPr>
          <w:trHeight w:val="2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75D07EB" w14:textId="77777777" w:rsidR="00AD0870" w:rsidRPr="00AD0870" w:rsidRDefault="00AD0870" w:rsidP="002A53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0870">
              <w:rPr>
                <w:rFonts w:ascii="Times New Roman" w:eastAsia="Times New Roman" w:hAnsi="Times New Roman" w:cs="Times New Roman"/>
                <w:sz w:val="16"/>
                <w:szCs w:val="16"/>
              </w:rPr>
              <w:t>SDSE UT-5345</w:t>
            </w:r>
          </w:p>
        </w:tc>
        <w:tc>
          <w:tcPr>
            <w:tcW w:w="0" w:type="auto"/>
            <w:noWrap/>
            <w:vAlign w:val="center"/>
            <w:hideMark/>
          </w:tcPr>
          <w:p w14:paraId="7705B130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ptococcus phage Javan166</w:t>
            </w:r>
          </w:p>
        </w:tc>
        <w:tc>
          <w:tcPr>
            <w:tcW w:w="0" w:type="auto"/>
            <w:noWrap/>
            <w:vAlign w:val="center"/>
            <w:hideMark/>
          </w:tcPr>
          <w:p w14:paraId="306B7114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241</w:t>
            </w:r>
          </w:p>
        </w:tc>
        <w:tc>
          <w:tcPr>
            <w:tcW w:w="0" w:type="auto"/>
            <w:noWrap/>
            <w:vAlign w:val="center"/>
            <w:hideMark/>
          </w:tcPr>
          <w:p w14:paraId="24DDE2CF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597733</w:t>
            </w:r>
          </w:p>
        </w:tc>
        <w:tc>
          <w:tcPr>
            <w:tcW w:w="0" w:type="auto"/>
            <w:noWrap/>
            <w:vAlign w:val="center"/>
            <w:hideMark/>
          </w:tcPr>
          <w:p w14:paraId="6F52F12B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5BFAF3E2" w14:textId="459F13FE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-like repressor, phage associated; conserved hypothetical protein; DNA helicase (phage-associated); Hyaluronate lyase (phage associated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tox; Phage antirepressor protein; Phage capsid and scaffold; Phage DNA binding protein; Phage DNA helic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e DNA primase/helicase; Phage endonuclease / Phage holin (ACLAME 9); Phage endopeptidase; Phage hyaluronid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e integrase; Phage lysin; Phage major capsid protein (2); Phage major tail protein; Phage portal (connector) prote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e tail; Phage tail fibers; Phage tail length tape-measure protein T; Phage terminase, large subunit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Phage terminase, small subunit; putative antirepressor - phage associated; SAM-dependent methyltransfer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tural protein; hypothetical protein (30); phage protein (28)</w:t>
            </w:r>
          </w:p>
        </w:tc>
      </w:tr>
      <w:tr w:rsidR="00AD0870" w:rsidRPr="002A537C" w14:paraId="5399A24B" w14:textId="77777777" w:rsidTr="00B52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1D2BA02" w14:textId="77777777" w:rsidR="00AD0870" w:rsidRPr="00AD0870" w:rsidRDefault="00AD0870" w:rsidP="002A53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0870">
              <w:rPr>
                <w:rFonts w:ascii="Times New Roman" w:eastAsia="Times New Roman" w:hAnsi="Times New Roman" w:cs="Times New Roman"/>
                <w:sz w:val="16"/>
                <w:szCs w:val="16"/>
              </w:rPr>
              <w:t>SDSE UT-5345</w:t>
            </w:r>
          </w:p>
        </w:tc>
        <w:tc>
          <w:tcPr>
            <w:tcW w:w="0" w:type="auto"/>
            <w:noWrap/>
            <w:vAlign w:val="center"/>
            <w:hideMark/>
          </w:tcPr>
          <w:p w14:paraId="7C36BA49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ptococcus satellite phage Javan167</w:t>
            </w:r>
          </w:p>
        </w:tc>
        <w:tc>
          <w:tcPr>
            <w:tcW w:w="0" w:type="auto"/>
            <w:noWrap/>
            <w:vAlign w:val="center"/>
            <w:hideMark/>
          </w:tcPr>
          <w:p w14:paraId="5A95815F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44</w:t>
            </w:r>
          </w:p>
        </w:tc>
        <w:tc>
          <w:tcPr>
            <w:tcW w:w="0" w:type="auto"/>
            <w:noWrap/>
            <w:vAlign w:val="center"/>
            <w:hideMark/>
          </w:tcPr>
          <w:p w14:paraId="34910748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49705</w:t>
            </w:r>
          </w:p>
        </w:tc>
        <w:tc>
          <w:tcPr>
            <w:tcW w:w="0" w:type="auto"/>
            <w:noWrap/>
            <w:vAlign w:val="center"/>
            <w:hideMark/>
          </w:tcPr>
          <w:p w14:paraId="3AD132F8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69D1775" w14:textId="52F0F13F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 hypothetical protein (phage associated); Helicase loader DnaI; HTH DNA-binding protein; Phage head, head-tail preconnector protease C; Phage integr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age ps3 protein 13; hypothetical protein (10)</w:t>
            </w:r>
          </w:p>
        </w:tc>
      </w:tr>
      <w:tr w:rsidR="00AD0870" w:rsidRPr="002A537C" w14:paraId="3D42B6E7" w14:textId="77777777" w:rsidTr="00B52082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5B0DC6F" w14:textId="77777777" w:rsidR="00AD0870" w:rsidRPr="00AD0870" w:rsidRDefault="00AD0870" w:rsidP="002A53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0870">
              <w:rPr>
                <w:rFonts w:ascii="Times New Roman" w:eastAsia="Times New Roman" w:hAnsi="Times New Roman" w:cs="Times New Roman"/>
                <w:sz w:val="16"/>
                <w:szCs w:val="16"/>
              </w:rPr>
              <w:t>SDSE UT-5345</w:t>
            </w:r>
          </w:p>
        </w:tc>
        <w:tc>
          <w:tcPr>
            <w:tcW w:w="0" w:type="auto"/>
            <w:noWrap/>
            <w:vAlign w:val="center"/>
            <w:hideMark/>
          </w:tcPr>
          <w:p w14:paraId="1D05951F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ptococcus satellite phage Javan168</w:t>
            </w:r>
          </w:p>
        </w:tc>
        <w:tc>
          <w:tcPr>
            <w:tcW w:w="0" w:type="auto"/>
            <w:noWrap/>
            <w:vAlign w:val="center"/>
            <w:hideMark/>
          </w:tcPr>
          <w:p w14:paraId="7A369768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67</w:t>
            </w:r>
          </w:p>
        </w:tc>
        <w:tc>
          <w:tcPr>
            <w:tcW w:w="0" w:type="auto"/>
            <w:noWrap/>
            <w:vAlign w:val="center"/>
            <w:hideMark/>
          </w:tcPr>
          <w:p w14:paraId="1B5B661F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81299</w:t>
            </w:r>
          </w:p>
        </w:tc>
        <w:tc>
          <w:tcPr>
            <w:tcW w:w="0" w:type="auto"/>
            <w:noWrap/>
            <w:vAlign w:val="center"/>
            <w:hideMark/>
          </w:tcPr>
          <w:p w14:paraId="1C697820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15321455" w14:textId="24EF591D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integration/recombination/invertion protein; DNA primase (phage associated); Phage antirepressor prote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e encoded transcriptional regulator, ArpU family; Predicted transcriptional regulator; Putative DNA-binding protein in cluster with Type I restriction-modification system</w:t>
            </w:r>
            <w:r w:rsidR="003410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protein (28); phage protein (5)</w:t>
            </w:r>
          </w:p>
        </w:tc>
      </w:tr>
      <w:tr w:rsidR="00AD0870" w:rsidRPr="002A537C" w14:paraId="515E6CEF" w14:textId="77777777" w:rsidTr="00B52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A9A679B" w14:textId="77777777" w:rsidR="00AD0870" w:rsidRPr="00AD0870" w:rsidRDefault="00AD0870" w:rsidP="002A53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0870">
              <w:rPr>
                <w:rFonts w:ascii="Times New Roman" w:eastAsia="Times New Roman" w:hAnsi="Times New Roman" w:cs="Times New Roman"/>
                <w:sz w:val="16"/>
                <w:szCs w:val="16"/>
              </w:rPr>
              <w:t>SDSE UT-5354</w:t>
            </w:r>
          </w:p>
        </w:tc>
        <w:tc>
          <w:tcPr>
            <w:tcW w:w="0" w:type="auto"/>
            <w:noWrap/>
            <w:vAlign w:val="center"/>
            <w:hideMark/>
          </w:tcPr>
          <w:p w14:paraId="00858047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ptococcus phage Javan169</w:t>
            </w:r>
          </w:p>
        </w:tc>
        <w:tc>
          <w:tcPr>
            <w:tcW w:w="0" w:type="auto"/>
            <w:noWrap/>
            <w:vAlign w:val="center"/>
            <w:hideMark/>
          </w:tcPr>
          <w:p w14:paraId="1C96C48A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153</w:t>
            </w:r>
          </w:p>
        </w:tc>
        <w:tc>
          <w:tcPr>
            <w:tcW w:w="0" w:type="auto"/>
            <w:noWrap/>
            <w:vAlign w:val="center"/>
            <w:hideMark/>
          </w:tcPr>
          <w:p w14:paraId="5EFEA412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500214</w:t>
            </w:r>
          </w:p>
        </w:tc>
        <w:tc>
          <w:tcPr>
            <w:tcW w:w="0" w:type="auto"/>
            <w:noWrap/>
            <w:vAlign w:val="center"/>
            <w:hideMark/>
          </w:tcPr>
          <w:p w14:paraId="69E925E2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14:paraId="305F4172" w14:textId="470DD2E0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nine-specific methyltransferase; Endodeoxyribonuclease RusA; Hyaluronate lyase (phage associated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grase; Paratox; Phage antirepressor protein; Phage capsid prote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e DNA packaging protein (ACLAME 138); Phage endonuclease; Phage endopeptid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e essential recombination function protein, Erf; Phage hyaluronidase; Phage lys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e lysin, N-acetylmuramoyl-L-alanine amidase; Phage major tail protein; Phage portal prote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e protein (ACLAME 87); Phage replication initiation protein; Phage tail length tape-measure protein 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e terminase, large subunit; Phage terminase, small subuni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iotropic regulator of exopolysaccharide synthesis, competence and biofilm formation Ftr, XRE famil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age Clp protease-like protein; putative cro protein; putative DNA-binding phage prote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le-stranded DNA-binding protein; Uncharacterized protein Npun_F400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protein (39); phage protein (24)</w:t>
            </w:r>
          </w:p>
        </w:tc>
      </w:tr>
      <w:tr w:rsidR="00AD0870" w:rsidRPr="002A537C" w14:paraId="3AC199D0" w14:textId="77777777" w:rsidTr="00B52082">
        <w:trPr>
          <w:trHeight w:val="28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122C29C" w14:textId="77777777" w:rsidR="00AD0870" w:rsidRPr="00AD0870" w:rsidRDefault="00AD0870" w:rsidP="002A53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087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DSE UT-SS1069</w:t>
            </w:r>
          </w:p>
        </w:tc>
        <w:tc>
          <w:tcPr>
            <w:tcW w:w="0" w:type="auto"/>
            <w:noWrap/>
            <w:vAlign w:val="center"/>
            <w:hideMark/>
          </w:tcPr>
          <w:p w14:paraId="0D90CC1E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8" w:name="_Hlk60922554"/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ptococcus phage Javan170</w:t>
            </w:r>
            <w:bookmarkEnd w:id="8"/>
          </w:p>
        </w:tc>
        <w:tc>
          <w:tcPr>
            <w:tcW w:w="0" w:type="auto"/>
            <w:noWrap/>
            <w:vAlign w:val="center"/>
            <w:hideMark/>
          </w:tcPr>
          <w:p w14:paraId="06F34E87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762</w:t>
            </w:r>
          </w:p>
        </w:tc>
        <w:tc>
          <w:tcPr>
            <w:tcW w:w="0" w:type="auto"/>
            <w:noWrap/>
            <w:vAlign w:val="center"/>
            <w:hideMark/>
          </w:tcPr>
          <w:p w14:paraId="3F184A4A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81951</w:t>
            </w:r>
          </w:p>
        </w:tc>
        <w:tc>
          <w:tcPr>
            <w:tcW w:w="0" w:type="auto"/>
            <w:noWrap/>
            <w:vAlign w:val="center"/>
            <w:hideMark/>
          </w:tcPr>
          <w:p w14:paraId="21E6CA08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vAlign w:val="center"/>
            <w:hideMark/>
          </w:tcPr>
          <w:p w14:paraId="2DE163E2" w14:textId="286D878E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ortive infection bacteriophage resistance protein; Adenine-specific methyltransferase; Bacteriophage replicative DNA helicase, repA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Bacteriophage resolvase; DNA helicase, phage associated; Type III restriction enzyme; DNA helicase, phage-associated; Type III restriction enzyme</w:t>
            </w:r>
            <w:r w:rsidR="00E53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aluronate lyase (phage associated); Paratox; Phage capsid protein; Phage cI repressor (ACLAME 5); Phage DNA packaging protein (ACLAME 138)</w:t>
            </w:r>
            <w:r w:rsidR="00E53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e endonuclease; Phage endopeptidase; Phage holin; Phage hyaluronidase; Phage integrase, site-specific tyrosine recombin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e major tail protein; Phage peptidoglycan hydrolase; Phage portal protein; Phage tail length tape-measure protein 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e terminase, large subunit; Phage terminase, small subuni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iotropic regulator of exopolysaccharide synthesis, competence and biofilm formation Ftr, XRE famil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phage Clp protease-like protein; </w:t>
            </w:r>
            <w:bookmarkStart w:id="9" w:name="_Hlk60922658"/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ptococcal extracellular nuclease 3 (Mitogenic factor 3)</w:t>
            </w:r>
            <w:bookmarkEnd w:id="9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protein (30); Phage protein (22)</w:t>
            </w:r>
          </w:p>
        </w:tc>
      </w:tr>
      <w:tr w:rsidR="00AD0870" w:rsidRPr="002A537C" w14:paraId="77E8FF00" w14:textId="77777777" w:rsidTr="00B52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74D2FEE" w14:textId="77777777" w:rsidR="00AD0870" w:rsidRPr="00AD0870" w:rsidRDefault="00AD0870" w:rsidP="002A53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0870">
              <w:rPr>
                <w:rFonts w:ascii="Times New Roman" w:eastAsia="Times New Roman" w:hAnsi="Times New Roman" w:cs="Times New Roman"/>
                <w:sz w:val="16"/>
                <w:szCs w:val="16"/>
              </w:rPr>
              <w:t>SDSE UT-SS1069</w:t>
            </w:r>
          </w:p>
        </w:tc>
        <w:tc>
          <w:tcPr>
            <w:tcW w:w="0" w:type="auto"/>
            <w:noWrap/>
            <w:vAlign w:val="center"/>
            <w:hideMark/>
          </w:tcPr>
          <w:p w14:paraId="27349521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ptococcus satellite phage Javan171</w:t>
            </w:r>
          </w:p>
        </w:tc>
        <w:tc>
          <w:tcPr>
            <w:tcW w:w="0" w:type="auto"/>
            <w:noWrap/>
            <w:vAlign w:val="center"/>
            <w:hideMark/>
          </w:tcPr>
          <w:p w14:paraId="2749DA66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00</w:t>
            </w:r>
          </w:p>
        </w:tc>
        <w:tc>
          <w:tcPr>
            <w:tcW w:w="0" w:type="auto"/>
            <w:noWrap/>
            <w:vAlign w:val="center"/>
            <w:hideMark/>
          </w:tcPr>
          <w:p w14:paraId="574C3280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263565</w:t>
            </w:r>
          </w:p>
        </w:tc>
        <w:tc>
          <w:tcPr>
            <w:tcW w:w="0" w:type="auto"/>
            <w:noWrap/>
            <w:vAlign w:val="center"/>
            <w:hideMark/>
          </w:tcPr>
          <w:p w14:paraId="213A423A" w14:textId="77777777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530B69DC" w14:textId="00E7DC08" w:rsidR="00AD0870" w:rsidRPr="002A537C" w:rsidRDefault="00AD0870" w:rsidP="002A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integration/recombination/invertion protein; DNA primase, phage associated (2); Phage antirepressor protein; Phage encoded transcriptional regulator, ArpU famil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transcriptional regulator; hypothetical protein (24); Phage protein (4)</w:t>
            </w:r>
          </w:p>
        </w:tc>
      </w:tr>
      <w:tr w:rsidR="00AD0870" w:rsidRPr="002A537C" w14:paraId="46783AD2" w14:textId="77777777" w:rsidTr="00B52082">
        <w:trPr>
          <w:trHeight w:val="2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6AAC2F4" w14:textId="77777777" w:rsidR="00AD0870" w:rsidRPr="00AD0870" w:rsidRDefault="00AD0870" w:rsidP="002A53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0870">
              <w:rPr>
                <w:rFonts w:ascii="Times New Roman" w:eastAsia="Times New Roman" w:hAnsi="Times New Roman" w:cs="Times New Roman"/>
                <w:sz w:val="16"/>
                <w:szCs w:val="16"/>
              </w:rPr>
              <w:t>SDSE WCHSDSE-1</w:t>
            </w:r>
          </w:p>
        </w:tc>
        <w:tc>
          <w:tcPr>
            <w:tcW w:w="0" w:type="auto"/>
            <w:noWrap/>
            <w:vAlign w:val="center"/>
            <w:hideMark/>
          </w:tcPr>
          <w:p w14:paraId="2005DBB7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ptococcus phage Javan172</w:t>
            </w:r>
          </w:p>
        </w:tc>
        <w:tc>
          <w:tcPr>
            <w:tcW w:w="0" w:type="auto"/>
            <w:noWrap/>
            <w:vAlign w:val="center"/>
            <w:hideMark/>
          </w:tcPr>
          <w:p w14:paraId="1BCAC37D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869</w:t>
            </w:r>
          </w:p>
        </w:tc>
        <w:tc>
          <w:tcPr>
            <w:tcW w:w="0" w:type="auto"/>
            <w:noWrap/>
            <w:vAlign w:val="center"/>
            <w:hideMark/>
          </w:tcPr>
          <w:p w14:paraId="4CBA5B3D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923424</w:t>
            </w:r>
          </w:p>
        </w:tc>
        <w:tc>
          <w:tcPr>
            <w:tcW w:w="0" w:type="auto"/>
            <w:noWrap/>
            <w:vAlign w:val="center"/>
            <w:hideMark/>
          </w:tcPr>
          <w:p w14:paraId="244B2248" w14:textId="77777777" w:rsidR="00AD0870" w:rsidRPr="002A537C" w:rsidRDefault="00AD0870" w:rsidP="002A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vAlign w:val="center"/>
            <w:hideMark/>
          </w:tcPr>
          <w:p w14:paraId="716EE5F1" w14:textId="6173788E" w:rsidR="00AD0870" w:rsidRPr="002A537C" w:rsidRDefault="00AD0870" w:rsidP="002A537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-cytosine methyltransferase; Hyaluronate lyase (phage associated); Paratox; Phage antirepressor protein; Phage baseplate; Phage DNA replication protein 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e DNA-binding protein; Phage endopeptidase; Phage head, head-tail preconnector protease C; Phage hyaluronidase; Phage integrase; Phage integrase: site-specific recombin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e lysin; Phage major capsid protein; Phage major tail protein; Phage portal protein; Phage protein, conserved hypothetical protein - phage associated (2); Phage repressor; Phage tail length tape-measure protein T; Phage terminase, large subunit; Phage terminase, small subunit; Phage-associated homing endonucle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e-associated homing endonuclease; Single-stranded DNA-binding protein; Transcriptional regulator; Type II, 5-methyl-cytosine DNA methyltransfer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2A5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protein (26); Phage protein (20)</w:t>
            </w:r>
          </w:p>
        </w:tc>
      </w:tr>
    </w:tbl>
    <w:p w14:paraId="3D8D0AAE" w14:textId="77777777" w:rsidR="002A537C" w:rsidRDefault="002A537C"/>
    <w:sectPr w:rsidR="002A537C" w:rsidSect="002A53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xtzQzNDIzMTE1NjBU0lEKTi0uzszPAykwqgUAxQh6NCwAAAA="/>
  </w:docVars>
  <w:rsids>
    <w:rsidRoot w:val="002A537C"/>
    <w:rsid w:val="002A537C"/>
    <w:rsid w:val="00341009"/>
    <w:rsid w:val="00492A9D"/>
    <w:rsid w:val="004E1766"/>
    <w:rsid w:val="0064440C"/>
    <w:rsid w:val="00821997"/>
    <w:rsid w:val="00826180"/>
    <w:rsid w:val="00A159F6"/>
    <w:rsid w:val="00AD0870"/>
    <w:rsid w:val="00B21E4B"/>
    <w:rsid w:val="00B52082"/>
    <w:rsid w:val="00BC3F42"/>
    <w:rsid w:val="00CF6C76"/>
    <w:rsid w:val="00E53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9F475"/>
  <w15:chartTrackingRefBased/>
  <w15:docId w15:val="{A223D271-3ABC-47EC-940C-4F87A586B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1">
    <w:name w:val="Grid Table 5 Dark Accent 1"/>
    <w:basedOn w:val="TableNormal"/>
    <w:uiPriority w:val="50"/>
    <w:rsid w:val="002A537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">
    <w:name w:val="Grid Table 5 Dark"/>
    <w:basedOn w:val="TableNormal"/>
    <w:uiPriority w:val="50"/>
    <w:rsid w:val="002A537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538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81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219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4</Pages>
  <Words>1702</Words>
  <Characters>9707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 Tajdin Saeb</dc:creator>
  <cp:keywords/>
  <dc:description/>
  <cp:lastModifiedBy>96656</cp:lastModifiedBy>
  <cp:revision>9</cp:revision>
  <dcterms:created xsi:type="dcterms:W3CDTF">2020-05-17T14:39:00Z</dcterms:created>
  <dcterms:modified xsi:type="dcterms:W3CDTF">2021-01-09T09:12:00Z</dcterms:modified>
</cp:coreProperties>
</file>